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9F7E0" w14:textId="77777777" w:rsidR="00964E65" w:rsidRPr="0028587D" w:rsidRDefault="00964E65" w:rsidP="00964E65">
      <w:pPr>
        <w:rPr>
          <w:rFonts w:ascii="Times New Roman" w:eastAsia="FangSong" w:hAnsi="Times New Roman" w:cs="Times New Roman"/>
        </w:rPr>
      </w:pPr>
      <w:r w:rsidRPr="0028587D">
        <w:rPr>
          <w:rFonts w:ascii="Times New Roman" w:eastAsia="FangSong" w:hAnsi="Times New Roman" w:cs="Times New Roman" w:hint="eastAsia"/>
          <w:noProof/>
        </w:rPr>
        <w:drawing>
          <wp:inline distT="0" distB="0" distL="0" distR="0" wp14:anchorId="6991D869" wp14:editId="1B2818B3">
            <wp:extent cx="5274310" cy="5219065"/>
            <wp:effectExtent l="0" t="0" r="0" b="63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 S1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1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73D4B" w14:textId="77777777" w:rsidR="00964E65" w:rsidRPr="0028587D" w:rsidRDefault="00964E65" w:rsidP="00964E65">
      <w:pPr>
        <w:rPr>
          <w:rFonts w:ascii="Times New Roman" w:eastAsia="FangSong" w:hAnsi="Times New Roman" w:cs="Times New Roman"/>
        </w:rPr>
      </w:pPr>
      <w:r w:rsidRPr="0028587D">
        <w:rPr>
          <w:rFonts w:ascii="Times New Roman" w:eastAsia="FangSong" w:hAnsi="Times New Roman" w:cs="Times New Roman"/>
          <w:b/>
          <w:bCs/>
        </w:rPr>
        <w:t xml:space="preserve">Figure S1. Viral composition of six maternal and neonatal body sites. </w:t>
      </w:r>
      <w:proofErr w:type="spellStart"/>
      <w:r w:rsidRPr="0028587D">
        <w:rPr>
          <w:rFonts w:ascii="Times New Roman" w:eastAsia="FangSong" w:hAnsi="Times New Roman" w:cs="Times New Roman"/>
        </w:rPr>
        <w:t>Viromes</w:t>
      </w:r>
      <w:proofErr w:type="spellEnd"/>
      <w:r w:rsidRPr="0028587D">
        <w:rPr>
          <w:rFonts w:ascii="Times New Roman" w:eastAsia="FangSong" w:hAnsi="Times New Roman" w:cs="Times New Roman"/>
        </w:rPr>
        <w:t xml:space="preserve"> of six body sites including oral (</w:t>
      </w:r>
      <w:proofErr w:type="spellStart"/>
      <w:r w:rsidRPr="0028587D">
        <w:rPr>
          <w:rFonts w:ascii="Times New Roman" w:eastAsia="FangSong" w:hAnsi="Times New Roman" w:cs="Times New Roman"/>
        </w:rPr>
        <w:t>M.ora</w:t>
      </w:r>
      <w:proofErr w:type="spellEnd"/>
      <w:r w:rsidRPr="0028587D">
        <w:rPr>
          <w:rFonts w:ascii="Times New Roman" w:eastAsia="FangSong" w:hAnsi="Times New Roman" w:cs="Times New Roman"/>
        </w:rPr>
        <w:t>), intestinal (</w:t>
      </w:r>
      <w:proofErr w:type="spellStart"/>
      <w:r w:rsidRPr="0028587D">
        <w:rPr>
          <w:rFonts w:ascii="Times New Roman" w:eastAsia="FangSong" w:hAnsi="Times New Roman" w:cs="Times New Roman"/>
        </w:rPr>
        <w:t>M.gut</w:t>
      </w:r>
      <w:proofErr w:type="spellEnd"/>
      <w:r w:rsidRPr="0028587D">
        <w:rPr>
          <w:rFonts w:ascii="Times New Roman" w:eastAsia="FangSong" w:hAnsi="Times New Roman" w:cs="Times New Roman"/>
        </w:rPr>
        <w:t>), vaginal (</w:t>
      </w:r>
      <w:proofErr w:type="spellStart"/>
      <w:r w:rsidRPr="0028587D">
        <w:rPr>
          <w:rFonts w:ascii="Times New Roman" w:eastAsia="FangSong" w:hAnsi="Times New Roman" w:cs="Times New Roman"/>
        </w:rPr>
        <w:t>M.vag</w:t>
      </w:r>
      <w:proofErr w:type="spellEnd"/>
      <w:r w:rsidRPr="0028587D">
        <w:rPr>
          <w:rFonts w:ascii="Times New Roman" w:eastAsia="FangSong" w:hAnsi="Times New Roman" w:cs="Times New Roman"/>
        </w:rPr>
        <w:t>) and skin (</w:t>
      </w:r>
      <w:proofErr w:type="spellStart"/>
      <w:r w:rsidRPr="0028587D">
        <w:rPr>
          <w:rFonts w:ascii="Times New Roman" w:eastAsia="FangSong" w:hAnsi="Times New Roman" w:cs="Times New Roman"/>
        </w:rPr>
        <w:t>M.ski</w:t>
      </w:r>
      <w:proofErr w:type="spellEnd"/>
      <w:r w:rsidRPr="0028587D">
        <w:rPr>
          <w:rFonts w:ascii="Times New Roman" w:eastAsia="FangSong" w:hAnsi="Times New Roman" w:cs="Times New Roman"/>
        </w:rPr>
        <w:t>) of the mother, and oral (</w:t>
      </w:r>
      <w:proofErr w:type="spellStart"/>
      <w:r w:rsidRPr="0028587D">
        <w:rPr>
          <w:rFonts w:ascii="Times New Roman" w:eastAsia="FangSong" w:hAnsi="Times New Roman" w:cs="Times New Roman"/>
        </w:rPr>
        <w:t>N.ora</w:t>
      </w:r>
      <w:proofErr w:type="spellEnd"/>
      <w:r w:rsidRPr="0028587D">
        <w:rPr>
          <w:rFonts w:ascii="Times New Roman" w:eastAsia="FangSong" w:hAnsi="Times New Roman" w:cs="Times New Roman"/>
        </w:rPr>
        <w:t>, oral contents collected within seconds after birth) and intestinal (</w:t>
      </w:r>
      <w:proofErr w:type="spellStart"/>
      <w:r w:rsidRPr="0028587D">
        <w:rPr>
          <w:rFonts w:ascii="Times New Roman" w:eastAsia="FangSong" w:hAnsi="Times New Roman" w:cs="Times New Roman"/>
        </w:rPr>
        <w:t>N.mec</w:t>
      </w:r>
      <w:proofErr w:type="spellEnd"/>
      <w:r w:rsidRPr="0028587D">
        <w:rPr>
          <w:rFonts w:ascii="Times New Roman" w:eastAsia="FangSong" w:hAnsi="Times New Roman" w:cs="Times New Roman"/>
        </w:rPr>
        <w:t>, meconium, i.e., the first excretion after birth) of the newborn are shown. Taxonomic classification was performed at the family level. The reads count of each sample was normalized to 10</w:t>
      </w:r>
      <w:r w:rsidRPr="0028587D">
        <w:rPr>
          <w:rFonts w:ascii="Times New Roman" w:eastAsia="FangSong" w:hAnsi="Times New Roman" w:cs="Times New Roman"/>
          <w:vertAlign w:val="superscript"/>
        </w:rPr>
        <w:t>9</w:t>
      </w:r>
      <w:r w:rsidRPr="0028587D">
        <w:rPr>
          <w:rFonts w:ascii="Times New Roman" w:eastAsia="FangSong" w:hAnsi="Times New Roman" w:cs="Times New Roman"/>
        </w:rPr>
        <w:t xml:space="preserve"> and log2-transformed.</w:t>
      </w:r>
    </w:p>
    <w:p w14:paraId="064735D3" w14:textId="77777777" w:rsidR="00964E65" w:rsidRPr="0028587D" w:rsidRDefault="00964E65" w:rsidP="00964E65">
      <w:pPr>
        <w:widowControl/>
        <w:jc w:val="left"/>
        <w:rPr>
          <w:rFonts w:ascii="Times New Roman" w:eastAsia="FangSong" w:hAnsi="Times New Roman" w:cs="Times New Roman"/>
        </w:rPr>
      </w:pPr>
      <w:r w:rsidRPr="0028587D">
        <w:rPr>
          <w:rFonts w:ascii="Times New Roman" w:eastAsia="FangSong" w:hAnsi="Times New Roman" w:cs="Times New Roman"/>
        </w:rPr>
        <w:br w:type="page"/>
      </w:r>
    </w:p>
    <w:p w14:paraId="74E88F61" w14:textId="77777777" w:rsidR="00964E65" w:rsidRPr="0028587D" w:rsidRDefault="00964E65" w:rsidP="00964E65">
      <w:pPr>
        <w:rPr>
          <w:rFonts w:ascii="Times New Roman" w:eastAsia="FangSong" w:hAnsi="Times New Roman" w:cs="Times New Roman"/>
        </w:rPr>
      </w:pPr>
      <w:r w:rsidRPr="0028587D">
        <w:rPr>
          <w:rFonts w:ascii="Times New Roman" w:eastAsia="FangSong" w:hAnsi="Times New Roman" w:cs="Times New Roman" w:hint="eastAsia"/>
          <w:noProof/>
        </w:rPr>
        <w:lastRenderedPageBreak/>
        <w:drawing>
          <wp:inline distT="0" distB="0" distL="0" distR="0" wp14:anchorId="6C485BB9" wp14:editId="2EF3BA19">
            <wp:extent cx="5274310" cy="278701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ure S2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17121" w14:textId="77777777" w:rsidR="00964E65" w:rsidRPr="0028587D" w:rsidRDefault="00964E65" w:rsidP="00964E65">
      <w:pPr>
        <w:rPr>
          <w:rFonts w:ascii="Times New Roman" w:eastAsia="FangSong" w:hAnsi="Times New Roman" w:cs="Times New Roman"/>
          <w:kern w:val="0"/>
        </w:rPr>
      </w:pPr>
      <w:r w:rsidRPr="0028587D">
        <w:rPr>
          <w:rFonts w:ascii="Times New Roman" w:eastAsia="FangSong" w:hAnsi="Times New Roman" w:cs="Times New Roman"/>
          <w:b/>
          <w:bCs/>
        </w:rPr>
        <w:t>Figure S2.</w:t>
      </w:r>
      <w:r w:rsidRPr="0028587D">
        <w:rPr>
          <w:rFonts w:ascii="Times New Roman" w:eastAsia="FangSong" w:hAnsi="Times New Roman" w:cs="Times New Roman"/>
          <w:b/>
          <w:kern w:val="0"/>
        </w:rPr>
        <w:t xml:space="preserve"> Viral diversities in neonatal meconium and oral cavity at different taxonomic levels. </w:t>
      </w:r>
      <w:r w:rsidRPr="0028587D">
        <w:rPr>
          <w:rFonts w:ascii="Times New Roman" w:eastAsia="FangSong" w:hAnsi="Times New Roman" w:cs="Times New Roman"/>
          <w:kern w:val="0"/>
        </w:rPr>
        <w:t>(A) Alpha diversities of viruses in neonates at three taxonomic levels, represented as Shannon index (top) and Chao 1 (bottom), respectively. Box plots represent median (black horizontal line), 25th and 75th quartiles (</w:t>
      </w:r>
      <w:bookmarkStart w:id="0" w:name="OLE_LINK52"/>
      <w:r w:rsidRPr="0028587D">
        <w:rPr>
          <w:rFonts w:ascii="Times New Roman" w:eastAsia="FangSong" w:hAnsi="Times New Roman" w:cs="Times New Roman"/>
          <w:kern w:val="0"/>
        </w:rPr>
        <w:t>edge of boxes</w:t>
      </w:r>
      <w:bookmarkEnd w:id="0"/>
      <w:r w:rsidRPr="0028587D">
        <w:rPr>
          <w:rFonts w:ascii="Times New Roman" w:eastAsia="FangSong" w:hAnsi="Times New Roman" w:cs="Times New Roman"/>
          <w:kern w:val="0"/>
        </w:rPr>
        <w:t xml:space="preserve">), upper and lower extremes (whiskers). (B) </w:t>
      </w:r>
      <w:proofErr w:type="spellStart"/>
      <w:r w:rsidRPr="0028587D">
        <w:rPr>
          <w:rFonts w:ascii="Times New Roman" w:eastAsia="FangSong" w:hAnsi="Times New Roman" w:cs="Times New Roman"/>
          <w:kern w:val="0"/>
        </w:rPr>
        <w:t>PCoA</w:t>
      </w:r>
      <w:proofErr w:type="spellEnd"/>
      <w:r w:rsidRPr="0028587D">
        <w:rPr>
          <w:rFonts w:ascii="Times New Roman" w:eastAsia="FangSong" w:hAnsi="Times New Roman" w:cs="Times New Roman"/>
          <w:kern w:val="0"/>
        </w:rPr>
        <w:t xml:space="preserve"> of viruses in neonates at the genus level (left) and species level (right), respectively.</w:t>
      </w:r>
    </w:p>
    <w:p w14:paraId="35EDC040" w14:textId="77777777" w:rsidR="00964E65" w:rsidRPr="0028587D" w:rsidRDefault="00964E65" w:rsidP="00964E65">
      <w:pPr>
        <w:widowControl/>
        <w:jc w:val="left"/>
        <w:rPr>
          <w:rFonts w:ascii="Times New Roman" w:eastAsia="FangSong" w:hAnsi="Times New Roman" w:cs="Times New Roman"/>
        </w:rPr>
      </w:pPr>
      <w:r w:rsidRPr="0028587D">
        <w:rPr>
          <w:rFonts w:ascii="Times New Roman" w:eastAsia="FangSong" w:hAnsi="Times New Roman" w:cs="Times New Roman"/>
        </w:rPr>
        <w:br w:type="page"/>
      </w:r>
    </w:p>
    <w:p w14:paraId="7CF5391A" w14:textId="77777777" w:rsidR="00964E65" w:rsidRPr="0028587D" w:rsidRDefault="00964E65" w:rsidP="00964E65">
      <w:pPr>
        <w:rPr>
          <w:rFonts w:ascii="Times New Roman" w:eastAsia="FangSong" w:hAnsi="Times New Roman" w:cs="Times New Roman"/>
        </w:rPr>
      </w:pPr>
      <w:r w:rsidRPr="0028587D">
        <w:rPr>
          <w:rFonts w:ascii="Times New Roman" w:eastAsia="FangSong" w:hAnsi="Times New Roman" w:cs="Times New Roman" w:hint="eastAsia"/>
          <w:noProof/>
        </w:rPr>
        <w:lastRenderedPageBreak/>
        <w:drawing>
          <wp:inline distT="0" distB="0" distL="0" distR="0" wp14:anchorId="57372E84" wp14:editId="7B006B32">
            <wp:extent cx="5274310" cy="14478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 S3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CA330" w14:textId="77777777" w:rsidR="00964E65" w:rsidRPr="0028587D" w:rsidRDefault="00964E65" w:rsidP="00964E65">
      <w:pPr>
        <w:rPr>
          <w:rFonts w:ascii="Times New Roman" w:eastAsia="FangSong" w:hAnsi="Times New Roman" w:cs="Times New Roman"/>
        </w:rPr>
      </w:pPr>
      <w:r w:rsidRPr="0028587D">
        <w:rPr>
          <w:rFonts w:ascii="Times New Roman" w:eastAsia="FangSong" w:hAnsi="Times New Roman" w:cs="Times New Roman"/>
          <w:b/>
          <w:bCs/>
        </w:rPr>
        <w:t>Figure S</w:t>
      </w:r>
      <w:r w:rsidRPr="0028587D">
        <w:rPr>
          <w:rFonts w:ascii="Times New Roman" w:eastAsia="FangSong" w:hAnsi="Times New Roman" w:cs="Times New Roman"/>
          <w:b/>
        </w:rPr>
        <w:t xml:space="preserve">3. Evaluation of phage transmission from mothers to offspring based on contigs. </w:t>
      </w:r>
      <w:r w:rsidRPr="0028587D">
        <w:rPr>
          <w:rFonts w:ascii="Times New Roman" w:eastAsia="FangSong" w:hAnsi="Times New Roman" w:cs="Times New Roman"/>
        </w:rPr>
        <w:t>(A) Number of the reads of neonatal meconium (</w:t>
      </w:r>
      <w:proofErr w:type="spellStart"/>
      <w:r w:rsidRPr="0028587D">
        <w:rPr>
          <w:rFonts w:ascii="Times New Roman" w:eastAsia="FangSong" w:hAnsi="Times New Roman" w:cs="Times New Roman"/>
        </w:rPr>
        <w:t>N.mec</w:t>
      </w:r>
      <w:proofErr w:type="spellEnd"/>
      <w:r w:rsidRPr="0028587D">
        <w:rPr>
          <w:rFonts w:ascii="Times New Roman" w:eastAsia="FangSong" w:hAnsi="Times New Roman" w:cs="Times New Roman"/>
        </w:rPr>
        <w:t>) and oral cavity (</w:t>
      </w:r>
      <w:proofErr w:type="spellStart"/>
      <w:r w:rsidRPr="0028587D">
        <w:rPr>
          <w:rFonts w:ascii="Times New Roman" w:eastAsia="FangSong" w:hAnsi="Times New Roman" w:cs="Times New Roman"/>
        </w:rPr>
        <w:t>N.ora</w:t>
      </w:r>
      <w:proofErr w:type="spellEnd"/>
      <w:r w:rsidRPr="0028587D">
        <w:rPr>
          <w:rFonts w:ascii="Times New Roman" w:eastAsia="FangSong" w:hAnsi="Times New Roman" w:cs="Times New Roman"/>
        </w:rPr>
        <w:t>) mapping to the phage contigs of maternal vagina, respectively. The reads count was normalized to 10</w:t>
      </w:r>
      <w:r w:rsidRPr="0028587D">
        <w:rPr>
          <w:rFonts w:ascii="Times New Roman" w:eastAsia="FangSong" w:hAnsi="Times New Roman" w:cs="Times New Roman"/>
          <w:vertAlign w:val="superscript"/>
        </w:rPr>
        <w:t>9</w:t>
      </w:r>
      <w:r w:rsidRPr="0028587D">
        <w:rPr>
          <w:rFonts w:ascii="Times New Roman" w:eastAsia="FangSong" w:hAnsi="Times New Roman" w:cs="Times New Roman"/>
        </w:rPr>
        <w:t xml:space="preserve"> and log2-transformed. </w:t>
      </w:r>
      <w:r w:rsidRPr="0028587D">
        <w:rPr>
          <w:rFonts w:ascii="Times New Roman" w:eastAsia="FangSong" w:hAnsi="Times New Roman" w:cs="Times New Roman"/>
          <w:kern w:val="0"/>
        </w:rPr>
        <w:t>Box plots represent median (black horizontal line), 25th and 75th quartiles (edge of boxes), upper and lower extremes (whiskers).</w:t>
      </w:r>
      <w:r w:rsidRPr="0028587D">
        <w:rPr>
          <w:rFonts w:ascii="Times New Roman" w:eastAsia="FangSong" w:hAnsi="Times New Roman" w:cs="Times New Roman"/>
        </w:rPr>
        <w:t xml:space="preserve"> (B) Transmission ratio of phage contigs in mother-infant pairs. Bar plots represent the mean and error bars indicate the standard error. (C) Transmission events of phage contigs between mothers’ vagina and neonates. </w:t>
      </w:r>
      <w:bookmarkStart w:id="1" w:name="OLE_LINK35"/>
      <w:bookmarkStart w:id="2" w:name="OLE_LINK33"/>
      <w:bookmarkStart w:id="3" w:name="OLE_LINK34"/>
      <w:r w:rsidRPr="0028587D">
        <w:rPr>
          <w:rFonts w:ascii="Times New Roman" w:eastAsia="FangSong" w:hAnsi="Times New Roman" w:cs="Times New Roman"/>
        </w:rPr>
        <w:t>Only phages transmitted in vaginally delivered infants but not in cesarean infants are shown</w:t>
      </w:r>
      <w:bookmarkEnd w:id="1"/>
      <w:r w:rsidRPr="0028587D">
        <w:rPr>
          <w:rFonts w:ascii="Times New Roman" w:eastAsia="FangSong" w:hAnsi="Times New Roman" w:cs="Times New Roman"/>
        </w:rPr>
        <w:t>.</w:t>
      </w:r>
      <w:bookmarkEnd w:id="2"/>
      <w:bookmarkEnd w:id="3"/>
      <w:r w:rsidRPr="0028587D">
        <w:rPr>
          <w:rFonts w:ascii="Times New Roman" w:eastAsia="FangSong" w:hAnsi="Times New Roman" w:cs="Times New Roman"/>
        </w:rPr>
        <w:t xml:space="preserve"> The size of bubbles corresponds to the abundance of phages. (D) Transmission events of each phage contig in vaginally delivered mother-neonate pairs.</w:t>
      </w:r>
    </w:p>
    <w:p w14:paraId="222D554F" w14:textId="77777777" w:rsidR="00964E65" w:rsidRPr="0028587D" w:rsidRDefault="00964E65" w:rsidP="00964E65">
      <w:pPr>
        <w:widowControl/>
        <w:jc w:val="left"/>
        <w:rPr>
          <w:rFonts w:ascii="Times New Roman" w:eastAsia="FangSong" w:hAnsi="Times New Roman" w:cs="Times New Roman"/>
        </w:rPr>
      </w:pPr>
      <w:r w:rsidRPr="0028587D">
        <w:rPr>
          <w:rFonts w:ascii="Times New Roman" w:eastAsia="FangSong" w:hAnsi="Times New Roman" w:cs="Times New Roman"/>
        </w:rPr>
        <w:br w:type="page"/>
      </w:r>
    </w:p>
    <w:p w14:paraId="402E8E9E" w14:textId="77777777" w:rsidR="00964E65" w:rsidRPr="0028587D" w:rsidRDefault="00964E65" w:rsidP="00964E65">
      <w:pPr>
        <w:rPr>
          <w:rFonts w:ascii="Times New Roman" w:eastAsia="FangSong" w:hAnsi="Times New Roman" w:cs="Times New Roman"/>
        </w:rPr>
      </w:pPr>
      <w:r w:rsidRPr="0028587D">
        <w:rPr>
          <w:rFonts w:ascii="Times New Roman" w:eastAsia="FangSong" w:hAnsi="Times New Roman" w:cs="Times New Roman"/>
          <w:noProof/>
        </w:rPr>
        <w:lastRenderedPageBreak/>
        <w:drawing>
          <wp:inline distT="0" distB="0" distL="0" distR="0" wp14:anchorId="5A1D56EC" wp14:editId="329C7C05">
            <wp:extent cx="5274310" cy="151193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igure S4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211D9" w14:textId="77777777" w:rsidR="00964E65" w:rsidRPr="0028587D" w:rsidRDefault="00964E65" w:rsidP="00964E65">
      <w:pPr>
        <w:rPr>
          <w:rFonts w:ascii="Times New Roman" w:eastAsia="FangSong" w:hAnsi="Times New Roman" w:cs="Times New Roman"/>
        </w:rPr>
      </w:pPr>
      <w:r w:rsidRPr="0028587D">
        <w:rPr>
          <w:rFonts w:ascii="Times New Roman" w:eastAsia="FangSong" w:hAnsi="Times New Roman" w:cs="Times New Roman"/>
          <w:b/>
          <w:bCs/>
        </w:rPr>
        <w:t>Figure S</w:t>
      </w:r>
      <w:r w:rsidRPr="0028587D">
        <w:rPr>
          <w:rFonts w:ascii="Times New Roman" w:eastAsia="FangSong" w:hAnsi="Times New Roman" w:cs="Times New Roman"/>
          <w:b/>
        </w:rPr>
        <w:t xml:space="preserve">4. Transmission of eukaryotic virus from mothers to offspring evaluated from contigs. </w:t>
      </w:r>
      <w:r w:rsidRPr="0028587D">
        <w:rPr>
          <w:rFonts w:ascii="Times New Roman" w:eastAsia="FangSong" w:hAnsi="Times New Roman" w:cs="Times New Roman"/>
        </w:rPr>
        <w:t xml:space="preserve">(A) Transmission events of </w:t>
      </w:r>
      <w:bookmarkStart w:id="4" w:name="OLE_LINK29"/>
      <w:bookmarkStart w:id="5" w:name="OLE_LINK30"/>
      <w:r w:rsidRPr="0028587D">
        <w:rPr>
          <w:rFonts w:ascii="Times New Roman" w:eastAsia="FangSong" w:hAnsi="Times New Roman" w:cs="Times New Roman"/>
        </w:rPr>
        <w:t>eukaryotic vir</w:t>
      </w:r>
      <w:bookmarkEnd w:id="4"/>
      <w:bookmarkEnd w:id="5"/>
      <w:r w:rsidRPr="0028587D">
        <w:rPr>
          <w:rFonts w:ascii="Times New Roman" w:eastAsia="FangSong" w:hAnsi="Times New Roman" w:cs="Times New Roman"/>
        </w:rPr>
        <w:t>al contigs between mothers’ vagina and neonates.</w:t>
      </w:r>
      <w:r w:rsidRPr="0028587D">
        <w:rPr>
          <w:rFonts w:ascii="Times New Roman" w:eastAsia="FangSong" w:hAnsi="Times New Roman" w:cs="Times New Roman"/>
          <w:kern w:val="0"/>
        </w:rPr>
        <w:t xml:space="preserve"> Only </w:t>
      </w:r>
      <w:bookmarkStart w:id="6" w:name="OLE_LINK36"/>
      <w:bookmarkStart w:id="7" w:name="OLE_LINK37"/>
      <w:r w:rsidRPr="0028587D">
        <w:rPr>
          <w:rFonts w:ascii="Times New Roman" w:eastAsia="FangSong" w:hAnsi="Times New Roman" w:cs="Times New Roman"/>
          <w:kern w:val="0"/>
        </w:rPr>
        <w:t>eukaryotic virus</w:t>
      </w:r>
      <w:bookmarkEnd w:id="6"/>
      <w:bookmarkEnd w:id="7"/>
      <w:r w:rsidRPr="0028587D">
        <w:rPr>
          <w:rFonts w:ascii="Times New Roman" w:eastAsia="FangSong" w:hAnsi="Times New Roman" w:cs="Times New Roman"/>
          <w:kern w:val="0"/>
        </w:rPr>
        <w:t xml:space="preserve"> contigs transmitted in vaginally delivered but not in cesarean neonates are shown</w:t>
      </w:r>
      <w:r w:rsidRPr="0028587D">
        <w:rPr>
          <w:rFonts w:ascii="Times New Roman" w:eastAsia="FangSong" w:hAnsi="Times New Roman" w:cs="Times New Roman"/>
        </w:rPr>
        <w:t xml:space="preserve">. The size of bubbles corresponds to the abundance of eukaryotic viruses. (B) Transmission reads mapped to each of above </w:t>
      </w:r>
      <w:bookmarkStart w:id="8" w:name="OLE_LINK38"/>
      <w:bookmarkStart w:id="9" w:name="OLE_LINK39"/>
      <w:r w:rsidRPr="0028587D">
        <w:rPr>
          <w:rFonts w:ascii="Times New Roman" w:eastAsia="FangSong" w:hAnsi="Times New Roman" w:cs="Times New Roman"/>
          <w:kern w:val="0"/>
        </w:rPr>
        <w:t>eukaryotic virus</w:t>
      </w:r>
      <w:r w:rsidRPr="0028587D">
        <w:rPr>
          <w:rFonts w:ascii="Times New Roman" w:eastAsia="FangSong" w:hAnsi="Times New Roman" w:cs="Times New Roman"/>
        </w:rPr>
        <w:t xml:space="preserve"> contig</w:t>
      </w:r>
      <w:bookmarkEnd w:id="8"/>
      <w:bookmarkEnd w:id="9"/>
      <w:r w:rsidRPr="0028587D">
        <w:rPr>
          <w:rFonts w:ascii="Times New Roman" w:eastAsia="FangSong" w:hAnsi="Times New Roman" w:cs="Times New Roman"/>
        </w:rPr>
        <w:t xml:space="preserve">s in mothers-neonate pairs. (C) Transmission events of </w:t>
      </w:r>
      <w:bookmarkStart w:id="10" w:name="OLE_LINK48"/>
      <w:bookmarkStart w:id="11" w:name="OLE_LINK49"/>
      <w:r w:rsidRPr="0028587D">
        <w:rPr>
          <w:rFonts w:ascii="Times New Roman" w:eastAsia="FangSong" w:hAnsi="Times New Roman" w:cs="Times New Roman"/>
          <w:kern w:val="0"/>
        </w:rPr>
        <w:t>eukaryotic viral</w:t>
      </w:r>
      <w:r w:rsidRPr="0028587D">
        <w:rPr>
          <w:rFonts w:ascii="Times New Roman" w:eastAsia="FangSong" w:hAnsi="Times New Roman" w:cs="Times New Roman"/>
        </w:rPr>
        <w:t xml:space="preserve"> contigs</w:t>
      </w:r>
      <w:bookmarkEnd w:id="10"/>
      <w:bookmarkEnd w:id="11"/>
      <w:r w:rsidRPr="0028587D">
        <w:rPr>
          <w:rFonts w:ascii="Times New Roman" w:eastAsia="FangSong" w:hAnsi="Times New Roman" w:cs="Times New Roman"/>
        </w:rPr>
        <w:t xml:space="preserve"> </w:t>
      </w:r>
      <w:bookmarkStart w:id="12" w:name="OLE_LINK50"/>
      <w:r w:rsidRPr="0028587D">
        <w:rPr>
          <w:rFonts w:ascii="Times New Roman" w:eastAsia="FangSong" w:hAnsi="Times New Roman" w:cs="Times New Roman"/>
        </w:rPr>
        <w:t>in vaginally delivered</w:t>
      </w:r>
      <w:bookmarkEnd w:id="12"/>
      <w:r w:rsidRPr="0028587D">
        <w:rPr>
          <w:rFonts w:ascii="Times New Roman" w:eastAsia="FangSong" w:hAnsi="Times New Roman" w:cs="Times New Roman"/>
        </w:rPr>
        <w:t xml:space="preserve"> mother-neonate pairs. OSN represents Only </w:t>
      </w:r>
      <w:proofErr w:type="spellStart"/>
      <w:r w:rsidRPr="0028587D">
        <w:rPr>
          <w:rFonts w:ascii="Times New Roman" w:eastAsia="FangSong" w:hAnsi="Times New Roman" w:cs="Times New Roman"/>
        </w:rPr>
        <w:t>Syngen</w:t>
      </w:r>
      <w:proofErr w:type="spellEnd"/>
      <w:r w:rsidRPr="0028587D">
        <w:rPr>
          <w:rFonts w:ascii="Times New Roman" w:eastAsia="FangSong" w:hAnsi="Times New Roman" w:cs="Times New Roman"/>
        </w:rPr>
        <w:t xml:space="preserve"> Nebraska virus. (D) Phylogenetic tree of </w:t>
      </w:r>
      <w:r w:rsidRPr="0028587D">
        <w:rPr>
          <w:rFonts w:ascii="Times New Roman" w:eastAsia="FangSong" w:hAnsi="Times New Roman" w:cs="Times New Roman"/>
          <w:kern w:val="0"/>
        </w:rPr>
        <w:t>eukaryotic viral</w:t>
      </w:r>
      <w:r w:rsidRPr="0028587D">
        <w:rPr>
          <w:rFonts w:ascii="Times New Roman" w:eastAsia="FangSong" w:hAnsi="Times New Roman" w:cs="Times New Roman"/>
        </w:rPr>
        <w:t xml:space="preserve"> contigs (red) and the corresponding reference genomes (black). ACE corresponds to </w:t>
      </w:r>
      <w:proofErr w:type="spellStart"/>
      <w:r w:rsidRPr="0028587D">
        <w:rPr>
          <w:rFonts w:ascii="Times New Roman" w:eastAsia="FangSong" w:hAnsi="Times New Roman" w:cs="Times New Roman"/>
        </w:rPr>
        <w:t>Anomala</w:t>
      </w:r>
      <w:proofErr w:type="spellEnd"/>
      <w:r w:rsidRPr="0028587D">
        <w:rPr>
          <w:rFonts w:ascii="Times New Roman" w:eastAsia="FangSong" w:hAnsi="Times New Roman" w:cs="Times New Roman"/>
        </w:rPr>
        <w:t xml:space="preserve"> </w:t>
      </w:r>
      <w:proofErr w:type="spellStart"/>
      <w:r w:rsidRPr="0028587D">
        <w:rPr>
          <w:rFonts w:ascii="Times New Roman" w:eastAsia="FangSong" w:hAnsi="Times New Roman" w:cs="Times New Roman"/>
        </w:rPr>
        <w:t>cuprea</w:t>
      </w:r>
      <w:proofErr w:type="spellEnd"/>
      <w:r w:rsidRPr="0028587D">
        <w:rPr>
          <w:rFonts w:ascii="Times New Roman" w:eastAsia="FangSong" w:hAnsi="Times New Roman" w:cs="Times New Roman"/>
        </w:rPr>
        <w:t xml:space="preserve"> </w:t>
      </w:r>
      <w:proofErr w:type="spellStart"/>
      <w:r w:rsidRPr="0028587D">
        <w:rPr>
          <w:rFonts w:ascii="Times New Roman" w:eastAsia="FangSong" w:hAnsi="Times New Roman" w:cs="Times New Roman"/>
        </w:rPr>
        <w:t>entomopoxvirus</w:t>
      </w:r>
      <w:proofErr w:type="spellEnd"/>
      <w:r w:rsidRPr="0028587D">
        <w:rPr>
          <w:rFonts w:ascii="Times New Roman" w:eastAsia="FangSong" w:hAnsi="Times New Roman" w:cs="Times New Roman"/>
        </w:rPr>
        <w:t>. The number in the phylogenetic tree represents the bootstrapping values, where only those greater than 70 are shown.</w:t>
      </w:r>
    </w:p>
    <w:p w14:paraId="1713927E" w14:textId="77777777" w:rsidR="00964E65" w:rsidRPr="0028587D" w:rsidRDefault="00964E65" w:rsidP="00964E65">
      <w:pPr>
        <w:widowControl/>
        <w:jc w:val="left"/>
        <w:rPr>
          <w:rFonts w:ascii="Times New Roman" w:eastAsia="FangSong" w:hAnsi="Times New Roman" w:cs="Times New Roman"/>
        </w:rPr>
      </w:pPr>
      <w:r w:rsidRPr="0028587D">
        <w:rPr>
          <w:rFonts w:ascii="Times New Roman" w:eastAsia="FangSong" w:hAnsi="Times New Roman" w:cs="Times New Roman"/>
        </w:rPr>
        <w:br w:type="page"/>
      </w:r>
    </w:p>
    <w:p w14:paraId="64E7AB63" w14:textId="77777777" w:rsidR="00964E65" w:rsidRPr="0028587D" w:rsidRDefault="00964E65" w:rsidP="00964E65">
      <w:pPr>
        <w:jc w:val="center"/>
        <w:rPr>
          <w:rFonts w:ascii="Times New Roman" w:eastAsia="FangSong" w:hAnsi="Times New Roman" w:cs="Times New Roman"/>
        </w:rPr>
      </w:pPr>
      <w:r w:rsidRPr="0028587D">
        <w:rPr>
          <w:rFonts w:ascii="Times New Roman" w:eastAsia="FangSong" w:hAnsi="Times New Roman" w:cs="Times New Roman" w:hint="eastAsia"/>
          <w:noProof/>
        </w:rPr>
        <w:lastRenderedPageBreak/>
        <w:drawing>
          <wp:inline distT="0" distB="0" distL="0" distR="0" wp14:anchorId="384E8EF4" wp14:editId="38CEF6E4">
            <wp:extent cx="3721100" cy="21463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ure S5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10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6D6F9" w14:textId="77777777" w:rsidR="00964E65" w:rsidRPr="0028587D" w:rsidRDefault="00964E65" w:rsidP="00964E65">
      <w:pPr>
        <w:rPr>
          <w:rFonts w:ascii="Times New Roman" w:eastAsia="FangSong" w:hAnsi="Times New Roman" w:cs="Times New Roman"/>
        </w:rPr>
      </w:pPr>
      <w:r w:rsidRPr="0028587D">
        <w:rPr>
          <w:rFonts w:ascii="Times New Roman" w:eastAsia="FangSong" w:hAnsi="Times New Roman" w:cs="Times New Roman"/>
          <w:b/>
          <w:bCs/>
        </w:rPr>
        <w:t>Figure S</w:t>
      </w:r>
      <w:r w:rsidRPr="0028587D">
        <w:rPr>
          <w:rFonts w:ascii="Times New Roman" w:eastAsia="FangSong" w:hAnsi="Times New Roman" w:cs="Times New Roman"/>
          <w:b/>
        </w:rPr>
        <w:t>5. Another example of viral transmission from maternal vagina to neonatal oral cavity.</w:t>
      </w:r>
      <w:r w:rsidRPr="0028587D">
        <w:rPr>
          <w:rFonts w:ascii="Times New Roman" w:eastAsia="FangSong" w:hAnsi="Times New Roman" w:cs="Times New Roman"/>
        </w:rPr>
        <w:t xml:space="preserve"> Reads mapping of six mother-neonate pairs to the viral reference genome, colored by each body site. One genome of </w:t>
      </w:r>
      <w:proofErr w:type="spellStart"/>
      <w:r w:rsidRPr="0028587D">
        <w:rPr>
          <w:rFonts w:ascii="Times New Roman" w:eastAsia="FangSong" w:hAnsi="Times New Roman" w:cs="Times New Roman"/>
        </w:rPr>
        <w:t>Megaviricetes</w:t>
      </w:r>
      <w:proofErr w:type="spellEnd"/>
      <w:r w:rsidRPr="0028587D">
        <w:rPr>
          <w:rFonts w:ascii="Times New Roman" w:eastAsia="FangSong" w:hAnsi="Times New Roman" w:cs="Times New Roman"/>
        </w:rPr>
        <w:t xml:space="preserve"> (NC_036594.1) was used as the reference. The number on the left represents the reads coverage of each sample.</w:t>
      </w:r>
    </w:p>
    <w:p w14:paraId="45695A89" w14:textId="77777777" w:rsidR="00C35E78" w:rsidRDefault="00C35E78"/>
    <w:sectPr w:rsidR="00C35E78" w:rsidSect="00747B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E65"/>
    <w:rsid w:val="00012549"/>
    <w:rsid w:val="0002329D"/>
    <w:rsid w:val="00024154"/>
    <w:rsid w:val="00033A09"/>
    <w:rsid w:val="00037A23"/>
    <w:rsid w:val="000408C4"/>
    <w:rsid w:val="00055ABE"/>
    <w:rsid w:val="00063801"/>
    <w:rsid w:val="00093FB3"/>
    <w:rsid w:val="0009673C"/>
    <w:rsid w:val="000C0921"/>
    <w:rsid w:val="000E7FCE"/>
    <w:rsid w:val="000F4112"/>
    <w:rsid w:val="000F5FEE"/>
    <w:rsid w:val="00127EA5"/>
    <w:rsid w:val="00131F59"/>
    <w:rsid w:val="001435BA"/>
    <w:rsid w:val="00152AF2"/>
    <w:rsid w:val="0017089C"/>
    <w:rsid w:val="00176863"/>
    <w:rsid w:val="001768D0"/>
    <w:rsid w:val="00185B42"/>
    <w:rsid w:val="001A5775"/>
    <w:rsid w:val="001B0EA9"/>
    <w:rsid w:val="001C3CC4"/>
    <w:rsid w:val="001C7E28"/>
    <w:rsid w:val="001D57BC"/>
    <w:rsid w:val="001D7C78"/>
    <w:rsid w:val="001E3060"/>
    <w:rsid w:val="001F686A"/>
    <w:rsid w:val="00200B6B"/>
    <w:rsid w:val="00223C3D"/>
    <w:rsid w:val="00233368"/>
    <w:rsid w:val="00234B2B"/>
    <w:rsid w:val="00265D5E"/>
    <w:rsid w:val="00270EA0"/>
    <w:rsid w:val="00273C06"/>
    <w:rsid w:val="00276573"/>
    <w:rsid w:val="002A6667"/>
    <w:rsid w:val="002B7617"/>
    <w:rsid w:val="002C018A"/>
    <w:rsid w:val="002C7FB6"/>
    <w:rsid w:val="002E4EB7"/>
    <w:rsid w:val="002F1079"/>
    <w:rsid w:val="002F78E9"/>
    <w:rsid w:val="003012A1"/>
    <w:rsid w:val="00317B3E"/>
    <w:rsid w:val="003246D2"/>
    <w:rsid w:val="00325703"/>
    <w:rsid w:val="00376398"/>
    <w:rsid w:val="003869EC"/>
    <w:rsid w:val="003B282A"/>
    <w:rsid w:val="003C7A58"/>
    <w:rsid w:val="003E2EDC"/>
    <w:rsid w:val="00406879"/>
    <w:rsid w:val="00407EC1"/>
    <w:rsid w:val="00413DAB"/>
    <w:rsid w:val="0042070B"/>
    <w:rsid w:val="00423870"/>
    <w:rsid w:val="00427CA8"/>
    <w:rsid w:val="00432DBB"/>
    <w:rsid w:val="004362E5"/>
    <w:rsid w:val="00452B7D"/>
    <w:rsid w:val="00455A44"/>
    <w:rsid w:val="00463C1E"/>
    <w:rsid w:val="004764D8"/>
    <w:rsid w:val="00480A98"/>
    <w:rsid w:val="00486CBC"/>
    <w:rsid w:val="00495FF0"/>
    <w:rsid w:val="004A3DDD"/>
    <w:rsid w:val="004B7A16"/>
    <w:rsid w:val="004F37FF"/>
    <w:rsid w:val="00502555"/>
    <w:rsid w:val="0050417F"/>
    <w:rsid w:val="005044A0"/>
    <w:rsid w:val="00531520"/>
    <w:rsid w:val="00531C18"/>
    <w:rsid w:val="0053422E"/>
    <w:rsid w:val="00542156"/>
    <w:rsid w:val="005546E2"/>
    <w:rsid w:val="00562EA0"/>
    <w:rsid w:val="005640F5"/>
    <w:rsid w:val="00577633"/>
    <w:rsid w:val="005841CA"/>
    <w:rsid w:val="005B6CB0"/>
    <w:rsid w:val="005C39DD"/>
    <w:rsid w:val="005D5AB7"/>
    <w:rsid w:val="005F003D"/>
    <w:rsid w:val="006011B7"/>
    <w:rsid w:val="0060533F"/>
    <w:rsid w:val="006060B8"/>
    <w:rsid w:val="00637254"/>
    <w:rsid w:val="0065799E"/>
    <w:rsid w:val="00662323"/>
    <w:rsid w:val="00663375"/>
    <w:rsid w:val="006656A6"/>
    <w:rsid w:val="0067433C"/>
    <w:rsid w:val="0069608B"/>
    <w:rsid w:val="006B706F"/>
    <w:rsid w:val="006D0A83"/>
    <w:rsid w:val="006E2688"/>
    <w:rsid w:val="006E40EC"/>
    <w:rsid w:val="006E73A0"/>
    <w:rsid w:val="006F361E"/>
    <w:rsid w:val="0070502A"/>
    <w:rsid w:val="00706991"/>
    <w:rsid w:val="00714E42"/>
    <w:rsid w:val="00716A25"/>
    <w:rsid w:val="007176E3"/>
    <w:rsid w:val="00720967"/>
    <w:rsid w:val="00747BC2"/>
    <w:rsid w:val="007553BA"/>
    <w:rsid w:val="0076794E"/>
    <w:rsid w:val="00771439"/>
    <w:rsid w:val="00781C20"/>
    <w:rsid w:val="0079345F"/>
    <w:rsid w:val="007A3626"/>
    <w:rsid w:val="007A4D1D"/>
    <w:rsid w:val="007A7171"/>
    <w:rsid w:val="007C09A0"/>
    <w:rsid w:val="007E5F27"/>
    <w:rsid w:val="007E7347"/>
    <w:rsid w:val="007F6A8A"/>
    <w:rsid w:val="00814DD7"/>
    <w:rsid w:val="00821B97"/>
    <w:rsid w:val="00826983"/>
    <w:rsid w:val="008418D6"/>
    <w:rsid w:val="00857D1E"/>
    <w:rsid w:val="00887CA2"/>
    <w:rsid w:val="00890E85"/>
    <w:rsid w:val="008A74EC"/>
    <w:rsid w:val="008B3E44"/>
    <w:rsid w:val="008C15DF"/>
    <w:rsid w:val="008C1C30"/>
    <w:rsid w:val="008C401F"/>
    <w:rsid w:val="008C4FB3"/>
    <w:rsid w:val="008D6B25"/>
    <w:rsid w:val="008E69A6"/>
    <w:rsid w:val="008E7A7C"/>
    <w:rsid w:val="008F5954"/>
    <w:rsid w:val="0090768B"/>
    <w:rsid w:val="009144EE"/>
    <w:rsid w:val="009206C8"/>
    <w:rsid w:val="00963199"/>
    <w:rsid w:val="00964E65"/>
    <w:rsid w:val="009B35B9"/>
    <w:rsid w:val="009B6EC6"/>
    <w:rsid w:val="009C51DF"/>
    <w:rsid w:val="009D7846"/>
    <w:rsid w:val="009D78A5"/>
    <w:rsid w:val="00A01D8F"/>
    <w:rsid w:val="00A0222B"/>
    <w:rsid w:val="00A10BF2"/>
    <w:rsid w:val="00A57B09"/>
    <w:rsid w:val="00A7042C"/>
    <w:rsid w:val="00A73D38"/>
    <w:rsid w:val="00A74A59"/>
    <w:rsid w:val="00A91171"/>
    <w:rsid w:val="00A972C1"/>
    <w:rsid w:val="00AB6063"/>
    <w:rsid w:val="00AC0CB6"/>
    <w:rsid w:val="00AE4597"/>
    <w:rsid w:val="00AF6DB3"/>
    <w:rsid w:val="00B07A3E"/>
    <w:rsid w:val="00B815CD"/>
    <w:rsid w:val="00BA7D38"/>
    <w:rsid w:val="00BC07EB"/>
    <w:rsid w:val="00BC3049"/>
    <w:rsid w:val="00BD50F2"/>
    <w:rsid w:val="00BE369F"/>
    <w:rsid w:val="00BF3581"/>
    <w:rsid w:val="00C01797"/>
    <w:rsid w:val="00C0575B"/>
    <w:rsid w:val="00C271E5"/>
    <w:rsid w:val="00C35E78"/>
    <w:rsid w:val="00C404CE"/>
    <w:rsid w:val="00CA7EF7"/>
    <w:rsid w:val="00CB621F"/>
    <w:rsid w:val="00CC06DB"/>
    <w:rsid w:val="00CC7481"/>
    <w:rsid w:val="00D00971"/>
    <w:rsid w:val="00D00E78"/>
    <w:rsid w:val="00D15C07"/>
    <w:rsid w:val="00D34869"/>
    <w:rsid w:val="00D420A4"/>
    <w:rsid w:val="00D51360"/>
    <w:rsid w:val="00D675B2"/>
    <w:rsid w:val="00D700C5"/>
    <w:rsid w:val="00D778A1"/>
    <w:rsid w:val="00D84AF5"/>
    <w:rsid w:val="00D95C65"/>
    <w:rsid w:val="00DA0392"/>
    <w:rsid w:val="00DA19C2"/>
    <w:rsid w:val="00DB3A69"/>
    <w:rsid w:val="00DC2F46"/>
    <w:rsid w:val="00DC6212"/>
    <w:rsid w:val="00DC6608"/>
    <w:rsid w:val="00DD03E5"/>
    <w:rsid w:val="00DE0B21"/>
    <w:rsid w:val="00DE3C66"/>
    <w:rsid w:val="00DE4129"/>
    <w:rsid w:val="00DE4548"/>
    <w:rsid w:val="00E12856"/>
    <w:rsid w:val="00E234B3"/>
    <w:rsid w:val="00E27972"/>
    <w:rsid w:val="00E27A5D"/>
    <w:rsid w:val="00E36598"/>
    <w:rsid w:val="00E44F18"/>
    <w:rsid w:val="00E46B22"/>
    <w:rsid w:val="00E51A84"/>
    <w:rsid w:val="00E65FBA"/>
    <w:rsid w:val="00E66270"/>
    <w:rsid w:val="00E80FA5"/>
    <w:rsid w:val="00E967F0"/>
    <w:rsid w:val="00EA3DC4"/>
    <w:rsid w:val="00EA43B6"/>
    <w:rsid w:val="00EA54FA"/>
    <w:rsid w:val="00ED3D6E"/>
    <w:rsid w:val="00ED4D02"/>
    <w:rsid w:val="00F140A8"/>
    <w:rsid w:val="00F20632"/>
    <w:rsid w:val="00F4249D"/>
    <w:rsid w:val="00F434DB"/>
    <w:rsid w:val="00F45D9C"/>
    <w:rsid w:val="00F509BC"/>
    <w:rsid w:val="00F520C7"/>
    <w:rsid w:val="00F568B9"/>
    <w:rsid w:val="00F62047"/>
    <w:rsid w:val="00F63BFB"/>
    <w:rsid w:val="00F71F32"/>
    <w:rsid w:val="00F8773C"/>
    <w:rsid w:val="00FA4582"/>
    <w:rsid w:val="00FA5587"/>
    <w:rsid w:val="00FA6472"/>
    <w:rsid w:val="00FA65F9"/>
    <w:rsid w:val="00FC1420"/>
    <w:rsid w:val="00FC34A5"/>
    <w:rsid w:val="00FC392E"/>
    <w:rsid w:val="00FD5480"/>
    <w:rsid w:val="00FE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D504A"/>
  <w15:chartTrackingRefBased/>
  <w15:docId w15:val="{937BE5F1-B628-944C-9B9D-11EF75D47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E65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7-13T09:59:00Z</dcterms:created>
  <dcterms:modified xsi:type="dcterms:W3CDTF">2022-07-13T10:00:00Z</dcterms:modified>
</cp:coreProperties>
</file>